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5EF9D" w14:textId="4ED8EF43" w:rsidR="00FF30BC" w:rsidRDefault="00493DA4">
      <w:pPr>
        <w:pStyle w:val="Caption"/>
        <w:rPr>
          <w:rFonts w:ascii="Times New Roman" w:hAnsi="Times New Roman" w:cs="Times New Roman"/>
          <w:color w:val="auto"/>
          <w:lang w:val="en-US"/>
        </w:rPr>
      </w:pPr>
      <w:bookmarkStart w:id="0" w:name="_Toc152853089"/>
      <w:r w:rsidRPr="00631159">
        <w:rPr>
          <w:rFonts w:ascii="Times New Roman" w:hAnsi="Times New Roman" w:cs="Times New Roman"/>
          <w:color w:val="auto"/>
          <w:lang w:val="en-US"/>
        </w:rPr>
        <w:t xml:space="preserve">S </w:t>
      </w:r>
      <w:r w:rsidR="00FA6264" w:rsidRPr="00FA6264">
        <w:rPr>
          <w:rFonts w:ascii="Times New Roman" w:hAnsi="Times New Roman" w:cs="Times New Roman"/>
          <w:color w:val="auto"/>
          <w:lang w:val="en-GB"/>
        </w:rPr>
        <w:t>3</w:t>
      </w:r>
      <w:bookmarkStart w:id="1" w:name="_GoBack"/>
      <w:bookmarkEnd w:id="1"/>
      <w:r w:rsidR="00631159" w:rsidRPr="00631159">
        <w:rPr>
          <w:rFonts w:ascii="Times New Roman" w:hAnsi="Times New Roman" w:cs="Times New Roman"/>
          <w:color w:val="auto"/>
          <w:lang w:val="en-GB"/>
        </w:rPr>
        <w:t xml:space="preserve"> Table</w:t>
      </w:r>
      <w:r w:rsidRPr="00631159">
        <w:rPr>
          <w:rFonts w:ascii="Times New Roman" w:hAnsi="Times New Roman" w:cs="Times New Roman"/>
          <w:color w:val="auto"/>
          <w:lang w:val="en-US"/>
        </w:rPr>
        <w:t>.</w:t>
      </w:r>
      <w:r w:rsidR="00631159" w:rsidRPr="00631159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631159">
        <w:rPr>
          <w:rFonts w:ascii="Times New Roman" w:hAnsi="Times New Roman" w:cs="Times New Roman"/>
          <w:color w:val="auto"/>
          <w:lang w:val="en-US"/>
        </w:rPr>
        <w:t>Experiences of Discrimination</w:t>
      </w:r>
      <w:bookmarkEnd w:id="0"/>
      <w:r w:rsidR="00631159">
        <w:rPr>
          <w:rFonts w:ascii="Times New Roman" w:hAnsi="Times New Roman" w:cs="Times New Roman"/>
          <w:color w:val="auto"/>
          <w:lang w:val="en-US"/>
        </w:rPr>
        <w:t>.</w:t>
      </w:r>
    </w:p>
    <w:p w14:paraId="57D2AA9B" w14:textId="77777777" w:rsidR="00631159" w:rsidRPr="00631159" w:rsidRDefault="00631159" w:rsidP="00631159">
      <w:pPr>
        <w:rPr>
          <w:lang w:val="en-US"/>
        </w:rPr>
      </w:pPr>
    </w:p>
    <w:tbl>
      <w:tblPr>
        <w:tblStyle w:val="TableGrid"/>
        <w:tblW w:w="940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701"/>
        <w:gridCol w:w="1748"/>
      </w:tblGrid>
      <w:tr w:rsidR="00FF30BC" w:rsidRPr="006E7980" w14:paraId="7BD303A1" w14:textId="77777777">
        <w:trPr>
          <w:trHeight w:val="295"/>
        </w:trPr>
        <w:tc>
          <w:tcPr>
            <w:tcW w:w="595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EC63DC4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iscrimination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du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…</w:t>
            </w: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63C590E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mentions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4312130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798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= 564</w:t>
            </w:r>
          </w:p>
        </w:tc>
      </w:tr>
      <w:tr w:rsidR="00FF30BC" w:rsidRPr="006E7980" w14:paraId="595E78C9" w14:textId="77777777">
        <w:trPr>
          <w:trHeight w:val="295"/>
        </w:trPr>
        <w:tc>
          <w:tcPr>
            <w:tcW w:w="595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3F257B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…a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8DD266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74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CD706A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FF30BC" w:rsidRPr="006E7980" w14:paraId="733A89D0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4C8E9D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…a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07DD79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C84CE3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</w:tr>
      <w:tr w:rsidR="00FF30BC" w:rsidRPr="006E7980" w14:paraId="455C19A6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C5D93D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2BC98E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E048F7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</w:tr>
      <w:tr w:rsidR="00FF30BC" w:rsidRPr="006E7980" w14:paraId="6256EFA7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50E10C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D69135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8D5DDD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FF30BC" w:rsidRPr="006E7980" w14:paraId="190649F9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34C9FC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35AD1A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3E8F25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FF30BC" w:rsidRPr="006E7980" w14:paraId="1706AA01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508C88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…car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responsibilities</w:t>
            </w:r>
            <w:proofErr w:type="spellEnd"/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2C044A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AD5E46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FF30BC" w:rsidRPr="006E7980" w14:paraId="41435610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B4A487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…sexu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orientation</w:t>
            </w:r>
            <w:proofErr w:type="spellEnd"/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18C9C7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019F27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FF30BC" w:rsidRPr="006E7980" w14:paraId="2C3F2FF0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4974CF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’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racist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ttitudes</w:t>
            </w:r>
            <w:proofErr w:type="spellEnd"/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131099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70B0E7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</w:tr>
      <w:tr w:rsidR="00FF30BC" w:rsidRPr="006E7980" w14:paraId="0204502F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1ECF80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hilosophy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ife</w:t>
            </w:r>
            <w:proofErr w:type="spellEnd"/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0B15A7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4A6B54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FF30BC" w:rsidRPr="006E7980" w14:paraId="6F054E37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84C64E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…ment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B8971F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8A69B0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FF30BC" w:rsidRPr="006E7980" w14:paraId="06A53D82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96868C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isability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B4785B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7A308C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FF30BC" w:rsidRPr="006E7980" w14:paraId="4774A669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35651E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…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74EEE9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FE57A1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</w:tr>
      <w:tr w:rsidR="00FF30BC" w:rsidRPr="006E7980" w14:paraId="7A56D467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20EBB3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vidual description of discrimination experience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FF1EE6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513479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</w:tr>
      <w:tr w:rsidR="00FF30BC" w:rsidRPr="006E7980" w14:paraId="61DBEBCF" w14:textId="77777777">
        <w:trPr>
          <w:trHeight w:val="295"/>
        </w:trPr>
        <w:tc>
          <w:tcPr>
            <w:tcW w:w="595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01F7A70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refe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not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nswer</w:t>
            </w:r>
            <w:proofErr w:type="spellEnd"/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2A900D2" w14:textId="77777777" w:rsidR="00FF30BC" w:rsidRPr="006E7980" w:rsidRDefault="00493D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74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8911B95" w14:textId="77777777" w:rsidR="00FF30BC" w:rsidRPr="006E7980" w:rsidRDefault="00493DA4">
            <w:pPr>
              <w:tabs>
                <w:tab w:val="decimal" w:pos="886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</w:tr>
    </w:tbl>
    <w:p w14:paraId="4CF25C62" w14:textId="77777777" w:rsidR="00FF30BC" w:rsidRPr="006E7980" w:rsidRDefault="00493DA4">
      <w:pPr>
        <w:rPr>
          <w:rFonts w:ascii="Times New Roman" w:hAnsi="Times New Roman" w:cs="Times New Roman"/>
          <w:sz w:val="18"/>
          <w:szCs w:val="18"/>
        </w:rPr>
      </w:pPr>
      <w:r w:rsidRPr="006E7980">
        <w:rPr>
          <w:rFonts w:ascii="Times New Roman" w:hAnsi="Times New Roman" w:cs="Times New Roman"/>
          <w:i/>
          <w:sz w:val="18"/>
          <w:szCs w:val="18"/>
        </w:rPr>
        <w:t>Note</w:t>
      </w:r>
      <w:r w:rsidRPr="006E7980">
        <w:rPr>
          <w:rFonts w:ascii="Times New Roman" w:hAnsi="Times New Roman" w:cs="Times New Roman"/>
          <w:sz w:val="18"/>
          <w:szCs w:val="18"/>
        </w:rPr>
        <w:t xml:space="preserve">. Multiple </w:t>
      </w:r>
      <w:proofErr w:type="spellStart"/>
      <w:r w:rsidRPr="006E7980">
        <w:rPr>
          <w:rFonts w:ascii="Times New Roman" w:hAnsi="Times New Roman" w:cs="Times New Roman"/>
          <w:sz w:val="18"/>
          <w:szCs w:val="18"/>
        </w:rPr>
        <w:t>response</w:t>
      </w:r>
      <w:proofErr w:type="spellEnd"/>
      <w:r w:rsidRPr="006E7980">
        <w:rPr>
          <w:rFonts w:ascii="Times New Roman" w:hAnsi="Times New Roman" w:cs="Times New Roman"/>
          <w:sz w:val="18"/>
          <w:szCs w:val="18"/>
        </w:rPr>
        <w:t xml:space="preserve"> possible.</w:t>
      </w:r>
    </w:p>
    <w:p w14:paraId="08CF02EE" w14:textId="77777777" w:rsidR="00FF30BC" w:rsidRPr="006E7980" w:rsidRDefault="00FF30BC">
      <w:pPr>
        <w:rPr>
          <w:rFonts w:ascii="Times New Roman" w:hAnsi="Times New Roman" w:cs="Times New Roman"/>
          <w:sz w:val="24"/>
          <w:szCs w:val="24"/>
        </w:rPr>
      </w:pPr>
    </w:p>
    <w:p w14:paraId="2F3033C7" w14:textId="2FF6DE05" w:rsidR="00FF30BC" w:rsidRPr="006E7980" w:rsidRDefault="00FF30BC" w:rsidP="00C4559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137500050"/>
      <w:bookmarkEnd w:id="2"/>
    </w:p>
    <w:sectPr w:rsidR="00FF30BC" w:rsidRPr="006E7980">
      <w:headerReference w:type="default" r:id="rId8"/>
      <w:footerReference w:type="default" r:id="rId9"/>
      <w:pgSz w:w="11906" w:h="16838" w:orient="landscape"/>
      <w:pgMar w:top="1417" w:right="1417" w:bottom="1134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0298DA1" w16cex:dateUtc="2023-12-12T18:36:00Z"/>
  <w16cex:commentExtensible w16cex:durableId="6723FF53" w16cex:dateUtc="2023-12-12T18:44:00Z"/>
  <w16cex:commentExtensible w16cex:durableId="23A6E07E" w16cex:dateUtc="2023-12-12T18:45:00Z"/>
  <w16cex:commentExtensible w16cex:durableId="684C8C9E" w16cex:dateUtc="2023-12-12T18:47:00Z"/>
  <w16cex:commentExtensible w16cex:durableId="759D9612" w16cex:dateUtc="2023-12-12T18:50:00Z"/>
  <w16cex:commentExtensible w16cex:durableId="4069B3DF" w16cex:dateUtc="2023-12-12T18:51:00Z"/>
  <w16cex:commentExtensible w16cex:durableId="51CAE26D" w16cex:dateUtc="2023-12-12T18:53:00Z"/>
  <w16cex:commentExtensible w16cex:durableId="0980A628" w16cex:dateUtc="2023-12-12T18:54:00Z"/>
  <w16cex:commentExtensible w16cex:durableId="13ECD70C" w16cex:dateUtc="2023-12-12T18:59:00Z"/>
  <w16cex:commentExtensible w16cex:durableId="0E660A90" w16cex:dateUtc="2023-12-12T19:00:00Z"/>
  <w16cex:commentExtensible w16cex:durableId="1BC4EB8F" w16cex:dateUtc="2023-12-12T19:01:00Z"/>
  <w16cex:commentExtensible w16cex:durableId="5813BF3D" w16cex:dateUtc="2023-12-12T19:03:00Z"/>
  <w16cex:commentExtensible w16cex:durableId="586A76D1" w16cex:dateUtc="2023-12-12T19:05:00Z"/>
  <w16cex:commentExtensible w16cex:durableId="310883E9" w16cex:dateUtc="2023-12-12T19:06:00Z"/>
  <w16cex:commentExtensible w16cex:durableId="76007687" w16cex:dateUtc="2023-12-12T19:08:00Z"/>
  <w16cex:commentExtensible w16cex:durableId="076B17CB" w16cex:dateUtc="2023-12-12T19:12:00Z"/>
  <w16cex:commentExtensible w16cex:durableId="7E92B02E" w16cex:dateUtc="2023-12-12T19:16:00Z"/>
  <w16cex:commentExtensible w16cex:durableId="6BD97DFD" w16cex:dateUtc="2023-12-12T19:17:00Z"/>
  <w16cex:commentExtensible w16cex:durableId="3544BF92" w16cex:dateUtc="2023-12-12T19:19:00Z"/>
  <w16cex:commentExtensible w16cex:durableId="5D4FB058" w16cex:dateUtc="2023-12-12T19:24:00Z"/>
  <w16cex:commentExtensible w16cex:durableId="7113FF7C" w16cex:dateUtc="2023-12-13T17:35:00Z"/>
  <w16cex:commentExtensible w16cex:durableId="20C28C91" w16cex:dateUtc="2023-12-13T17:36:00Z"/>
  <w16cex:commentExtensible w16cex:durableId="4E41660B" w16cex:dateUtc="2023-12-13T17:36:00Z"/>
  <w16cex:commentExtensible w16cex:durableId="30235578" w16cex:dateUtc="2023-12-13T17:39:00Z"/>
  <w16cex:commentExtensible w16cex:durableId="47BB90DC" w16cex:dateUtc="2023-12-13T17:39:00Z"/>
  <w16cex:commentExtensible w16cex:durableId="62ED9D79" w16cex:dateUtc="2023-12-13T17:58:00Z"/>
  <w16cex:commentExtensible w16cex:durableId="26315721" w16cex:dateUtc="2023-12-13T18:00:00Z"/>
  <w16cex:commentExtensible w16cex:durableId="68E1735E" w16cex:dateUtc="2023-12-13T18:08:00Z"/>
  <w16cex:commentExtensible w16cex:durableId="7EA84242" w16cex:dateUtc="2023-12-13T18:19:00Z"/>
  <w16cex:commentExtensible w16cex:durableId="106EE532" w16cex:dateUtc="2023-12-13T18:23:00Z"/>
  <w16cex:commentExtensible w16cex:durableId="708FE639" w16cex:dateUtc="2023-12-13T20:56:00Z"/>
  <w16cex:commentExtensible w16cex:durableId="1905B2E7" w16cex:dateUtc="2023-12-13T20:58:00Z"/>
  <w16cex:commentExtensible w16cex:durableId="7DE9301E" w16cex:dateUtc="2023-12-13T18:45:00Z"/>
  <w16cex:commentExtensible w16cex:durableId="380F46A1" w16cex:dateUtc="2023-12-13T19:06:00Z"/>
  <w16cex:commentExtensible w16cex:durableId="4E8E5794" w16cex:dateUtc="2023-12-13T19:07:00Z"/>
  <w16cex:commentExtensible w16cex:durableId="6C1642DF" w16cex:dateUtc="2023-12-13T19:11:00Z"/>
  <w16cex:commentExtensible w16cex:durableId="203C1026" w16cex:dateUtc="2023-12-13T19:12:00Z"/>
  <w16cex:commentExtensible w16cex:durableId="5FA97288" w16cex:dateUtc="2023-12-13T21:02:00Z"/>
  <w16cex:commentExtensible w16cex:durableId="330E9DF5" w16cex:dateUtc="2023-12-13T1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C396B5" w14:textId="77777777" w:rsidR="00105E5F" w:rsidRDefault="00105E5F">
      <w:pPr>
        <w:spacing w:after="0" w:line="240" w:lineRule="auto"/>
      </w:pPr>
      <w:r>
        <w:separator/>
      </w:r>
    </w:p>
  </w:endnote>
  <w:endnote w:type="continuationSeparator" w:id="0">
    <w:p w14:paraId="6A02A106" w14:textId="77777777" w:rsidR="00105E5F" w:rsidRDefault="00105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8336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8533E" w14:textId="65CD0BF3" w:rsidR="008D68FD" w:rsidRDefault="008D6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7AD45" w14:textId="77777777" w:rsidR="008D68FD" w:rsidRDefault="008D6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85A61" w14:textId="77777777" w:rsidR="00105E5F" w:rsidRDefault="00105E5F">
      <w:pPr>
        <w:spacing w:after="0" w:line="240" w:lineRule="auto"/>
      </w:pPr>
      <w:r>
        <w:separator/>
      </w:r>
    </w:p>
  </w:footnote>
  <w:footnote w:type="continuationSeparator" w:id="0">
    <w:p w14:paraId="4C3CCE13" w14:textId="77777777" w:rsidR="00105E5F" w:rsidRDefault="00105E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008F99" w14:textId="518CC99B" w:rsidR="008D68FD" w:rsidRDefault="008D68FD" w:rsidP="00E259F0">
    <w:pPr>
      <w:pStyle w:val="Header"/>
      <w:tabs>
        <w:tab w:val="clear" w:pos="4536"/>
        <w:tab w:val="clear" w:pos="9072"/>
        <w:tab w:val="left" w:pos="753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C23F4"/>
    <w:multiLevelType w:val="multilevel"/>
    <w:tmpl w:val="E9865EB8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BC3E56"/>
    <w:multiLevelType w:val="multilevel"/>
    <w:tmpl w:val="748815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867C3"/>
    <w:multiLevelType w:val="multilevel"/>
    <w:tmpl w:val="05F2601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53AFA"/>
    <w:multiLevelType w:val="multilevel"/>
    <w:tmpl w:val="6D62D898"/>
    <w:lvl w:ilvl="0">
      <w:start w:val="38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8E34B4"/>
    <w:multiLevelType w:val="multilevel"/>
    <w:tmpl w:val="4B64998C"/>
    <w:lvl w:ilvl="0">
      <w:start w:val="26"/>
      <w:numFmt w:val="bullet"/>
      <w:suff w:val="space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34151"/>
    <w:multiLevelType w:val="multilevel"/>
    <w:tmpl w:val="ED8CC638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107C"/>
    <w:multiLevelType w:val="multilevel"/>
    <w:tmpl w:val="2AE299AA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35802CA1"/>
    <w:multiLevelType w:val="multilevel"/>
    <w:tmpl w:val="916AFFB2"/>
    <w:lvl w:ilvl="0">
      <w:start w:val="4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8" w15:restartNumberingAfterBreak="0">
    <w:nsid w:val="35D57783"/>
    <w:multiLevelType w:val="multilevel"/>
    <w:tmpl w:val="7C88CC78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D0CDC"/>
    <w:multiLevelType w:val="multilevel"/>
    <w:tmpl w:val="0B4474CC"/>
    <w:lvl w:ilvl="0">
      <w:start w:val="109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541CA"/>
    <w:multiLevelType w:val="multilevel"/>
    <w:tmpl w:val="64826410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44FBB"/>
    <w:multiLevelType w:val="multilevel"/>
    <w:tmpl w:val="1D6AF014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0EF62EF"/>
    <w:multiLevelType w:val="multilevel"/>
    <w:tmpl w:val="4E5EEBE8"/>
    <w:lvl w:ilvl="0">
      <w:start w:val="1"/>
      <w:numFmt w:val="decimal"/>
      <w:suff w:val="space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800" w:hanging="360"/>
      </w:pPr>
    </w:lvl>
    <w:lvl w:ilvl="2">
      <w:start w:val="1"/>
      <w:numFmt w:val="lowerRoman"/>
      <w:suff w:val="space"/>
      <w:lvlText w:val="%3."/>
      <w:lvlJc w:val="right"/>
      <w:pPr>
        <w:ind w:left="2520" w:hanging="180"/>
      </w:pPr>
    </w:lvl>
    <w:lvl w:ilvl="3">
      <w:start w:val="1"/>
      <w:numFmt w:val="decimal"/>
      <w:suff w:val="space"/>
      <w:lvlText w:val="%4."/>
      <w:lvlJc w:val="left"/>
      <w:pPr>
        <w:ind w:left="3240" w:hanging="360"/>
      </w:pPr>
    </w:lvl>
    <w:lvl w:ilvl="4">
      <w:start w:val="1"/>
      <w:numFmt w:val="lowerLetter"/>
      <w:suff w:val="space"/>
      <w:lvlText w:val="%5."/>
      <w:lvlJc w:val="left"/>
      <w:pPr>
        <w:ind w:left="3960" w:hanging="360"/>
      </w:pPr>
    </w:lvl>
    <w:lvl w:ilvl="5">
      <w:start w:val="1"/>
      <w:numFmt w:val="lowerRoman"/>
      <w:suff w:val="space"/>
      <w:lvlText w:val="%6."/>
      <w:lvlJc w:val="right"/>
      <w:pPr>
        <w:ind w:left="4680" w:hanging="180"/>
      </w:pPr>
    </w:lvl>
    <w:lvl w:ilvl="6">
      <w:start w:val="1"/>
      <w:numFmt w:val="decimal"/>
      <w:suff w:val="space"/>
      <w:lvlText w:val="%7."/>
      <w:lvlJc w:val="left"/>
      <w:pPr>
        <w:ind w:left="5400" w:hanging="360"/>
      </w:pPr>
    </w:lvl>
    <w:lvl w:ilvl="7">
      <w:start w:val="1"/>
      <w:numFmt w:val="lowerLetter"/>
      <w:suff w:val="space"/>
      <w:lvlText w:val="%8."/>
      <w:lvlJc w:val="left"/>
      <w:pPr>
        <w:ind w:left="6120" w:hanging="360"/>
      </w:pPr>
    </w:lvl>
    <w:lvl w:ilvl="8">
      <w:start w:val="1"/>
      <w:numFmt w:val="lowerRoman"/>
      <w:suff w:val="space"/>
      <w:lvlText w:val="%9."/>
      <w:lvlJc w:val="right"/>
      <w:pPr>
        <w:ind w:left="6840" w:hanging="180"/>
      </w:pPr>
    </w:lvl>
  </w:abstractNum>
  <w:abstractNum w:abstractNumId="13" w15:restartNumberingAfterBreak="0">
    <w:nsid w:val="4A585541"/>
    <w:multiLevelType w:val="multilevel"/>
    <w:tmpl w:val="B70247C0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B44D8"/>
    <w:multiLevelType w:val="multilevel"/>
    <w:tmpl w:val="CE146ABA"/>
    <w:lvl w:ilvl="0">
      <w:start w:val="1"/>
      <w:numFmt w:val="bullet"/>
      <w:suff w:val="space"/>
      <w:lvlText w:val="-"/>
      <w:lvlJc w:val="left"/>
      <w:pPr>
        <w:ind w:left="0" w:hanging="360"/>
      </w:pPr>
      <w:rPr>
        <w:rFonts w:ascii="Arial" w:eastAsia="Arial" w:hAnsi="Arial" w:cs="Arial" w:hint="default"/>
        <w:color w:val="000000"/>
        <w:sz w:val="24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4FCE66B9"/>
    <w:multiLevelType w:val="multilevel"/>
    <w:tmpl w:val="39C224FE"/>
    <w:lvl w:ilvl="0">
      <w:start w:val="5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B10DC"/>
    <w:multiLevelType w:val="multilevel"/>
    <w:tmpl w:val="F64A34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A2350"/>
    <w:multiLevelType w:val="multilevel"/>
    <w:tmpl w:val="F4AAB1CC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18" w15:restartNumberingAfterBreak="0">
    <w:nsid w:val="602535E4"/>
    <w:multiLevelType w:val="multilevel"/>
    <w:tmpl w:val="7090C072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685579"/>
    <w:multiLevelType w:val="multilevel"/>
    <w:tmpl w:val="80A49972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F1CC1"/>
    <w:multiLevelType w:val="multilevel"/>
    <w:tmpl w:val="968AC82E"/>
    <w:lvl w:ilvl="0">
      <w:start w:val="1"/>
      <w:numFmt w:val="decimal"/>
      <w:suff w:val="space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suff w:val="space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856239"/>
    <w:multiLevelType w:val="multilevel"/>
    <w:tmpl w:val="F0A44DE2"/>
    <w:lvl w:ilvl="0">
      <w:start w:val="250"/>
      <w:numFmt w:val="decimal"/>
      <w:suff w:val="space"/>
      <w:lvlText w:val="%1"/>
      <w:lvlJc w:val="left"/>
      <w:pPr>
        <w:ind w:left="750" w:hanging="39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22" w15:restartNumberingAfterBreak="0">
    <w:nsid w:val="7D697BB9"/>
    <w:multiLevelType w:val="multilevel"/>
    <w:tmpl w:val="5DB671FE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9"/>
  </w:num>
  <w:num w:numId="4">
    <w:abstractNumId w:val="6"/>
  </w:num>
  <w:num w:numId="5">
    <w:abstractNumId w:val="16"/>
  </w:num>
  <w:num w:numId="6">
    <w:abstractNumId w:val="12"/>
  </w:num>
  <w:num w:numId="7">
    <w:abstractNumId w:val="13"/>
  </w:num>
  <w:num w:numId="8">
    <w:abstractNumId w:val="0"/>
  </w:num>
  <w:num w:numId="9">
    <w:abstractNumId w:val="10"/>
  </w:num>
  <w:num w:numId="10">
    <w:abstractNumId w:val="8"/>
  </w:num>
  <w:num w:numId="11">
    <w:abstractNumId w:val="4"/>
  </w:num>
  <w:num w:numId="12">
    <w:abstractNumId w:val="20"/>
  </w:num>
  <w:num w:numId="13">
    <w:abstractNumId w:val="7"/>
  </w:num>
  <w:num w:numId="14">
    <w:abstractNumId w:val="2"/>
  </w:num>
  <w:num w:numId="15">
    <w:abstractNumId w:val="1"/>
  </w:num>
  <w:num w:numId="16">
    <w:abstractNumId w:val="3"/>
  </w:num>
  <w:num w:numId="17">
    <w:abstractNumId w:val="11"/>
  </w:num>
  <w:num w:numId="18">
    <w:abstractNumId w:val="14"/>
  </w:num>
  <w:num w:numId="19">
    <w:abstractNumId w:val="21"/>
  </w:num>
  <w:num w:numId="20">
    <w:abstractNumId w:val="9"/>
  </w:num>
  <w:num w:numId="21">
    <w:abstractNumId w:val="15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0BC"/>
    <w:rsid w:val="00030342"/>
    <w:rsid w:val="000574DC"/>
    <w:rsid w:val="00073FC8"/>
    <w:rsid w:val="000774BE"/>
    <w:rsid w:val="000B7F89"/>
    <w:rsid w:val="000F7727"/>
    <w:rsid w:val="00105E5F"/>
    <w:rsid w:val="0011290D"/>
    <w:rsid w:val="00114A31"/>
    <w:rsid w:val="001454B2"/>
    <w:rsid w:val="00150F60"/>
    <w:rsid w:val="001526E6"/>
    <w:rsid w:val="001A0723"/>
    <w:rsid w:val="001A6E29"/>
    <w:rsid w:val="001F24F0"/>
    <w:rsid w:val="001F6A93"/>
    <w:rsid w:val="0020439E"/>
    <w:rsid w:val="00206363"/>
    <w:rsid w:val="002064A4"/>
    <w:rsid w:val="00207382"/>
    <w:rsid w:val="00212C04"/>
    <w:rsid w:val="00227273"/>
    <w:rsid w:val="00236640"/>
    <w:rsid w:val="00282411"/>
    <w:rsid w:val="002C7734"/>
    <w:rsid w:val="002E7440"/>
    <w:rsid w:val="002F2706"/>
    <w:rsid w:val="00302725"/>
    <w:rsid w:val="00310092"/>
    <w:rsid w:val="00312B99"/>
    <w:rsid w:val="00315131"/>
    <w:rsid w:val="00324465"/>
    <w:rsid w:val="003518CC"/>
    <w:rsid w:val="00376320"/>
    <w:rsid w:val="00377EF8"/>
    <w:rsid w:val="0039402F"/>
    <w:rsid w:val="003A7811"/>
    <w:rsid w:val="003B30D0"/>
    <w:rsid w:val="003B5437"/>
    <w:rsid w:val="003E025C"/>
    <w:rsid w:val="00400252"/>
    <w:rsid w:val="00402795"/>
    <w:rsid w:val="00403607"/>
    <w:rsid w:val="0041039A"/>
    <w:rsid w:val="00411103"/>
    <w:rsid w:val="004161D6"/>
    <w:rsid w:val="004201C1"/>
    <w:rsid w:val="00433D38"/>
    <w:rsid w:val="004423E3"/>
    <w:rsid w:val="004521AA"/>
    <w:rsid w:val="00477F87"/>
    <w:rsid w:val="00477FE3"/>
    <w:rsid w:val="00483259"/>
    <w:rsid w:val="00490C41"/>
    <w:rsid w:val="00493DA4"/>
    <w:rsid w:val="004A7C1C"/>
    <w:rsid w:val="004D2FBC"/>
    <w:rsid w:val="004F08AE"/>
    <w:rsid w:val="004F5C6E"/>
    <w:rsid w:val="00512B28"/>
    <w:rsid w:val="005156B4"/>
    <w:rsid w:val="005156DA"/>
    <w:rsid w:val="00527F2F"/>
    <w:rsid w:val="00537317"/>
    <w:rsid w:val="00540413"/>
    <w:rsid w:val="00570C1E"/>
    <w:rsid w:val="005A642D"/>
    <w:rsid w:val="005F1E86"/>
    <w:rsid w:val="005F4A93"/>
    <w:rsid w:val="006112FB"/>
    <w:rsid w:val="00631159"/>
    <w:rsid w:val="00633C65"/>
    <w:rsid w:val="00654485"/>
    <w:rsid w:val="0066061B"/>
    <w:rsid w:val="006607B0"/>
    <w:rsid w:val="006701F2"/>
    <w:rsid w:val="00682102"/>
    <w:rsid w:val="00697374"/>
    <w:rsid w:val="006B4025"/>
    <w:rsid w:val="006D1621"/>
    <w:rsid w:val="006E4FE3"/>
    <w:rsid w:val="006E7980"/>
    <w:rsid w:val="006F58F5"/>
    <w:rsid w:val="00721516"/>
    <w:rsid w:val="007400FE"/>
    <w:rsid w:val="00752B66"/>
    <w:rsid w:val="00785278"/>
    <w:rsid w:val="00786D29"/>
    <w:rsid w:val="007B121C"/>
    <w:rsid w:val="007B704A"/>
    <w:rsid w:val="007C128C"/>
    <w:rsid w:val="007C410B"/>
    <w:rsid w:val="007D7215"/>
    <w:rsid w:val="007D7F7A"/>
    <w:rsid w:val="007F32F7"/>
    <w:rsid w:val="007F4725"/>
    <w:rsid w:val="00830E6A"/>
    <w:rsid w:val="008348BB"/>
    <w:rsid w:val="00836098"/>
    <w:rsid w:val="00840DF2"/>
    <w:rsid w:val="00841669"/>
    <w:rsid w:val="00862A2C"/>
    <w:rsid w:val="00896406"/>
    <w:rsid w:val="008D381F"/>
    <w:rsid w:val="008D474D"/>
    <w:rsid w:val="008D68FD"/>
    <w:rsid w:val="008F6CDF"/>
    <w:rsid w:val="00902E89"/>
    <w:rsid w:val="00911794"/>
    <w:rsid w:val="00922063"/>
    <w:rsid w:val="00932E86"/>
    <w:rsid w:val="009335F5"/>
    <w:rsid w:val="009579C3"/>
    <w:rsid w:val="009614F4"/>
    <w:rsid w:val="00982D64"/>
    <w:rsid w:val="009A0592"/>
    <w:rsid w:val="009A7208"/>
    <w:rsid w:val="009B1865"/>
    <w:rsid w:val="009B264A"/>
    <w:rsid w:val="009C174D"/>
    <w:rsid w:val="009D4DE3"/>
    <w:rsid w:val="009F53D3"/>
    <w:rsid w:val="00A17945"/>
    <w:rsid w:val="00A35E0C"/>
    <w:rsid w:val="00A368AF"/>
    <w:rsid w:val="00A70166"/>
    <w:rsid w:val="00A77A7A"/>
    <w:rsid w:val="00A83F2B"/>
    <w:rsid w:val="00A84882"/>
    <w:rsid w:val="00A86DE6"/>
    <w:rsid w:val="00A92531"/>
    <w:rsid w:val="00AA2FF8"/>
    <w:rsid w:val="00AB46AD"/>
    <w:rsid w:val="00AB5275"/>
    <w:rsid w:val="00AF0372"/>
    <w:rsid w:val="00B01A22"/>
    <w:rsid w:val="00B51D7C"/>
    <w:rsid w:val="00B72AD5"/>
    <w:rsid w:val="00B72C92"/>
    <w:rsid w:val="00B759C4"/>
    <w:rsid w:val="00B76B80"/>
    <w:rsid w:val="00B829E6"/>
    <w:rsid w:val="00B90C5B"/>
    <w:rsid w:val="00BC6B2E"/>
    <w:rsid w:val="00BE60B8"/>
    <w:rsid w:val="00BF1167"/>
    <w:rsid w:val="00C010DA"/>
    <w:rsid w:val="00C066DF"/>
    <w:rsid w:val="00C07FCF"/>
    <w:rsid w:val="00C12481"/>
    <w:rsid w:val="00C14ED3"/>
    <w:rsid w:val="00C45599"/>
    <w:rsid w:val="00C803AC"/>
    <w:rsid w:val="00C81F7E"/>
    <w:rsid w:val="00C93E46"/>
    <w:rsid w:val="00CB4D84"/>
    <w:rsid w:val="00CD278A"/>
    <w:rsid w:val="00CE1BEE"/>
    <w:rsid w:val="00CE360F"/>
    <w:rsid w:val="00D012D9"/>
    <w:rsid w:val="00D04859"/>
    <w:rsid w:val="00D20041"/>
    <w:rsid w:val="00D3102A"/>
    <w:rsid w:val="00D372AF"/>
    <w:rsid w:val="00D53AA6"/>
    <w:rsid w:val="00D62B44"/>
    <w:rsid w:val="00DB0A0A"/>
    <w:rsid w:val="00DB4747"/>
    <w:rsid w:val="00DC225E"/>
    <w:rsid w:val="00DE7CF0"/>
    <w:rsid w:val="00DF1AB2"/>
    <w:rsid w:val="00DF7F48"/>
    <w:rsid w:val="00E02243"/>
    <w:rsid w:val="00E05CF2"/>
    <w:rsid w:val="00E13ACD"/>
    <w:rsid w:val="00E259F0"/>
    <w:rsid w:val="00E56CBC"/>
    <w:rsid w:val="00E64F74"/>
    <w:rsid w:val="00E65E8F"/>
    <w:rsid w:val="00E7458E"/>
    <w:rsid w:val="00E770AC"/>
    <w:rsid w:val="00EB362A"/>
    <w:rsid w:val="00EB542F"/>
    <w:rsid w:val="00EB66B8"/>
    <w:rsid w:val="00EB7CBA"/>
    <w:rsid w:val="00EE6942"/>
    <w:rsid w:val="00EF3C4B"/>
    <w:rsid w:val="00F16CF2"/>
    <w:rsid w:val="00F3217D"/>
    <w:rsid w:val="00F41A7A"/>
    <w:rsid w:val="00F44FBE"/>
    <w:rsid w:val="00F6726C"/>
    <w:rsid w:val="00F71E4C"/>
    <w:rsid w:val="00F837A3"/>
    <w:rsid w:val="00F90018"/>
    <w:rsid w:val="00F976E7"/>
    <w:rsid w:val="00FA6264"/>
    <w:rsid w:val="00FB3FB1"/>
    <w:rsid w:val="00FB759D"/>
    <w:rsid w:val="00FD2596"/>
    <w:rsid w:val="00FF30BC"/>
    <w:rsid w:val="00FF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829B7"/>
  <w15:docId w15:val="{F2625981-A2D6-4A58-8329-2ED97DBD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  <w:lang w:val="de-DE"/>
    </w:r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Caption">
    <w:name w:val="caption"/>
    <w:basedOn w:val="Normal"/>
    <w:next w:val="Normal"/>
    <w:uiPriority w:val="35"/>
    <w:unhideWhenUsed/>
    <w:qFormat/>
    <w:rPr>
      <w:b/>
      <w:bCs/>
      <w:color w:val="4472C4" w:themeColor="accent1"/>
      <w:sz w:val="18"/>
      <w:szCs w:val="18"/>
    </w:r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Pr>
      <w:i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shd w:val="clear" w:color="auto" w:fill="F2F2F2"/>
      <w:lang w:val="de-DE"/>
    </w:rPr>
  </w:style>
  <w:style w:type="character" w:customStyle="1" w:styleId="CaptionChar">
    <w:name w:val="Caption Char"/>
    <w:uiPriority w:val="99"/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  <w:qFormat/>
    <w:pPr>
      <w:spacing w:after="200" w:line="276" w:lineRule="auto"/>
    </w:pPr>
    <w:rPr>
      <w:lang w:val="de-DE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pPr>
      <w:spacing w:after="0" w:line="240" w:lineRule="auto"/>
    </w:pPr>
    <w:rPr>
      <w:rFonts w:ascii="TimesNewRoman" w:eastAsia="Times New Roman" w:hAnsi="TimesNewRoman" w:cs="TimesNewRoman"/>
      <w:sz w:val="20"/>
      <w:szCs w:val="20"/>
      <w:lang w:val="de-DE" w:eastAsia="de-D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paragraph" w:customStyle="1" w:styleId="CitaviBibliography">
    <w:name w:val="Citavi Bibliography"/>
    <w:basedOn w:val="Normal"/>
    <w:pPr>
      <w:spacing w:after="0" w:line="259" w:lineRule="auto"/>
      <w:ind w:left="720" w:hanging="720"/>
    </w:pPr>
    <w:rPr>
      <w:rFonts w:ascii="Calibri" w:eastAsia="Times New Roman" w:hAnsi="Calibri" w:cs="Calibri"/>
      <w:lang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arkedcontent">
    <w:name w:val="markedcontent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cripted">
    <w:name w:val="scripted"/>
    <w:basedOn w:val="DefaultParagraphFont"/>
    <w:rsid w:val="00D04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7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50CB5-CBE9-461F-B53C-F96E1A1DB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Fischer</dc:creator>
  <cp:keywords/>
  <dc:description/>
  <cp:lastModifiedBy>Marina Fischer</cp:lastModifiedBy>
  <cp:revision>14</cp:revision>
  <cp:lastPrinted>2024-06-06T15:57:00Z</cp:lastPrinted>
  <dcterms:created xsi:type="dcterms:W3CDTF">2024-04-25T10:19:00Z</dcterms:created>
  <dcterms:modified xsi:type="dcterms:W3CDTF">2024-06-06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